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99"/>
        <w:gridCol w:w="2070"/>
        <w:gridCol w:w="2178"/>
        <w:gridCol w:w="1803"/>
      </w:tblGrid>
      <w:tr w:rsidR="00DB4D1A" w:rsidRPr="006A2528" w:rsidTr="00DF7298">
        <w:trPr>
          <w:jc w:val="center"/>
        </w:trPr>
        <w:tc>
          <w:tcPr>
            <w:tcW w:w="9350" w:type="dxa"/>
            <w:gridSpan w:val="4"/>
          </w:tcPr>
          <w:p w:rsidR="00DB4D1A" w:rsidRPr="00DB4D1A" w:rsidRDefault="00DB4D1A" w:rsidP="006A252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4D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1. </w:t>
            </w:r>
            <w:r w:rsidRPr="00DB4D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ults for Main Analysis and Sensitivity Analyses</w:t>
            </w:r>
            <w:r w:rsidRPr="00DB4D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for Clairvoyance</w:t>
            </w:r>
          </w:p>
        </w:tc>
      </w:tr>
      <w:tr w:rsidR="006A2528" w:rsidRPr="006A2528" w:rsidTr="00DB4D1A">
        <w:trPr>
          <w:jc w:val="center"/>
        </w:trPr>
        <w:tc>
          <w:tcPr>
            <w:tcW w:w="3299" w:type="dxa"/>
          </w:tcPr>
          <w:p w:rsidR="006A2528" w:rsidRPr="00DB4D1A" w:rsidRDefault="006A2528" w:rsidP="006A25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6A2528" w:rsidRPr="00DB4D1A" w:rsidRDefault="006A2528" w:rsidP="006A25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81" w:type="dxa"/>
            <w:gridSpan w:val="2"/>
          </w:tcPr>
          <w:p w:rsidR="006A2528" w:rsidRPr="00DB4D1A" w:rsidRDefault="006A2528" w:rsidP="006A25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D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irvoyance</w:t>
            </w:r>
          </w:p>
        </w:tc>
      </w:tr>
      <w:tr w:rsidR="006A2528" w:rsidRPr="006A2528" w:rsidTr="00DB4D1A">
        <w:trPr>
          <w:jc w:val="center"/>
        </w:trPr>
        <w:tc>
          <w:tcPr>
            <w:tcW w:w="3299" w:type="dxa"/>
          </w:tcPr>
          <w:p w:rsidR="006A2528" w:rsidRPr="00DB4D1A" w:rsidRDefault="006A2528" w:rsidP="006A252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4D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070" w:type="dxa"/>
          </w:tcPr>
          <w:p w:rsidR="006A2528" w:rsidRPr="00DB4D1A" w:rsidRDefault="006A2528" w:rsidP="006A252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4D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ues</w:t>
            </w:r>
          </w:p>
        </w:tc>
        <w:tc>
          <w:tcPr>
            <w:tcW w:w="2178" w:type="dxa"/>
          </w:tcPr>
          <w:p w:rsidR="006A2528" w:rsidRPr="00DB4D1A" w:rsidRDefault="006A2528" w:rsidP="006A252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4D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ew Diagnoses</w:t>
            </w:r>
          </w:p>
        </w:tc>
        <w:tc>
          <w:tcPr>
            <w:tcW w:w="1803" w:type="dxa"/>
          </w:tcPr>
          <w:p w:rsidR="006A2528" w:rsidRPr="00DB4D1A" w:rsidRDefault="006A2528" w:rsidP="006A252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4D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ew Diagnoses</w:t>
            </w:r>
          </w:p>
        </w:tc>
      </w:tr>
      <w:tr w:rsidR="006A2528" w:rsidRPr="006A2528" w:rsidTr="00DB4D1A">
        <w:trPr>
          <w:jc w:val="center"/>
        </w:trPr>
        <w:tc>
          <w:tcPr>
            <w:tcW w:w="3299" w:type="dxa"/>
          </w:tcPr>
          <w:p w:rsidR="006A2528" w:rsidRPr="00DB4D1A" w:rsidRDefault="006A2528" w:rsidP="006A252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:rsidR="006A2528" w:rsidRPr="00DB4D1A" w:rsidRDefault="006A2528" w:rsidP="006A25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8" w:type="dxa"/>
          </w:tcPr>
          <w:p w:rsidR="006A2528" w:rsidRPr="00DB4D1A" w:rsidRDefault="006A2528" w:rsidP="006A252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4D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03" w:type="dxa"/>
          </w:tcPr>
          <w:p w:rsidR="006A2528" w:rsidRPr="00DB4D1A" w:rsidRDefault="006A2528" w:rsidP="006A252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B4D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d</w:t>
            </w:r>
            <w:proofErr w:type="spellEnd"/>
            <w:r w:rsidRPr="00DB4D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Dev</w:t>
            </w:r>
          </w:p>
        </w:tc>
      </w:tr>
      <w:tr w:rsidR="006A2528" w:rsidRPr="006A2528" w:rsidTr="00DB4D1A">
        <w:trPr>
          <w:jc w:val="center"/>
        </w:trPr>
        <w:tc>
          <w:tcPr>
            <w:tcW w:w="3299" w:type="dxa"/>
          </w:tcPr>
          <w:p w:rsidR="006A2528" w:rsidRPr="006A2528" w:rsidRDefault="006A2528" w:rsidP="006A25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 Analysis</w:t>
            </w:r>
          </w:p>
        </w:tc>
        <w:tc>
          <w:tcPr>
            <w:tcW w:w="2070" w:type="dxa"/>
          </w:tcPr>
          <w:p w:rsidR="006A2528" w:rsidRPr="006A2528" w:rsidRDefault="006A2528" w:rsidP="006A25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78" w:type="dxa"/>
          </w:tcPr>
          <w:p w:rsidR="006A2528" w:rsidRPr="006A2528" w:rsidRDefault="006A2528" w:rsidP="006A25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1.87 </w:t>
            </w:r>
          </w:p>
        </w:tc>
        <w:tc>
          <w:tcPr>
            <w:tcW w:w="1803" w:type="dxa"/>
          </w:tcPr>
          <w:p w:rsidR="006A2528" w:rsidRPr="006A2528" w:rsidRDefault="006A2528" w:rsidP="006A25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83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 Dimensions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x 4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39.28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78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 Dimensions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x 5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39.70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2.02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 Dimension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x 10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1.02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14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New HIV-Negative Arrivals (times zone population divided 365 days)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2.15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0.96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New HIV-Negative Arrivals (times zone population divided 365 days)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2.05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47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New HIV-Negative Arrivals (times zone population divided 365 days)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%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0.43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60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New Infections (times zone population divided by 365 days)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34.45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53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New Infections (times zone population divided by 365 days)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38.56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0.98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New Infections (times zone population divided by 365 days)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7.58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46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-arrivals-or-infections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1.87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83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 of Correlation, % of Hotspots in Grid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e, </w:t>
            </w: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n average)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2.02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26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 of Correlation, % of Hotspots in Grid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, </w:t>
            </w: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n average)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39.45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2.08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 of Correlation, % of Hotspots in Grid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, </w:t>
            </w: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n average)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2.02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51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 of Correlation, % of Hotspots in Grid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um, </w:t>
            </w: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n average)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1.41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46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 of Correlation, % of Hotspots in Grid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, </w:t>
            </w: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n average)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2.00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58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 Until Return to Unobserved, Uninfected Pool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1.06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53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 Until Return to Unobserved, Uninfected Pool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41.86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1.67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 of Testing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69.42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7.94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 of Testing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296.32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8.05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s Per Day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56.32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7.57 </w:t>
            </w:r>
          </w:p>
        </w:tc>
      </w:tr>
      <w:tr w:rsidR="00126138" w:rsidRPr="006A2528" w:rsidTr="00DB4D1A">
        <w:trPr>
          <w:jc w:val="center"/>
        </w:trPr>
        <w:tc>
          <w:tcPr>
            <w:tcW w:w="3299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s Per Day</w:t>
            </w:r>
          </w:p>
        </w:tc>
        <w:tc>
          <w:tcPr>
            <w:tcW w:w="2070" w:type="dxa"/>
          </w:tcPr>
          <w:p w:rsidR="00126138" w:rsidRPr="006A2528" w:rsidRDefault="00126138" w:rsidP="001261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78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225.97 </w:t>
            </w:r>
          </w:p>
        </w:tc>
        <w:tc>
          <w:tcPr>
            <w:tcW w:w="1803" w:type="dxa"/>
          </w:tcPr>
          <w:p w:rsidR="00126138" w:rsidRPr="006A2528" w:rsidRDefault="00126138" w:rsidP="001261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14.96 </w:t>
            </w:r>
          </w:p>
        </w:tc>
      </w:tr>
    </w:tbl>
    <w:p w:rsidR="00A60AD4" w:rsidRDefault="00126138"/>
    <w:sectPr w:rsidR="00A60AD4" w:rsidSect="001B3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28"/>
    <w:rsid w:val="00126138"/>
    <w:rsid w:val="001619AF"/>
    <w:rsid w:val="001B3782"/>
    <w:rsid w:val="0021164B"/>
    <w:rsid w:val="006A2528"/>
    <w:rsid w:val="00881762"/>
    <w:rsid w:val="00DB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E9BAA"/>
  <w14:defaultImageDpi w14:val="32767"/>
  <w15:chartTrackingRefBased/>
  <w15:docId w15:val="{069ADA50-FD0C-9341-B5EE-CBFAA44F1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78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salves, Gregg</dc:creator>
  <cp:keywords/>
  <dc:description/>
  <cp:lastModifiedBy>Gonsalves, Gregg</cp:lastModifiedBy>
  <cp:revision>3</cp:revision>
  <dcterms:created xsi:type="dcterms:W3CDTF">2018-03-29T11:19:00Z</dcterms:created>
  <dcterms:modified xsi:type="dcterms:W3CDTF">2018-03-29T11:21:00Z</dcterms:modified>
</cp:coreProperties>
</file>